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194" w:rsidRDefault="00FA0194">
      <w:r w:rsidRPr="004E05A7">
        <w:rPr>
          <w:b/>
        </w:rPr>
        <w:t xml:space="preserve">Table </w:t>
      </w:r>
      <w:r>
        <w:rPr>
          <w:b/>
        </w:rPr>
        <w:t>S</w:t>
      </w:r>
      <w:r w:rsidRPr="004E05A7">
        <w:rPr>
          <w:b/>
        </w:rPr>
        <w:t>3.</w:t>
      </w:r>
      <w:r>
        <w:t xml:space="preserve"> </w:t>
      </w:r>
      <w:r w:rsidRPr="00C10747">
        <w:rPr>
          <w:b/>
        </w:rPr>
        <w:t>Tagger Selected SNPs</w:t>
      </w:r>
    </w:p>
    <w:tbl>
      <w:tblPr>
        <w:tblStyle w:val="LightShading1"/>
        <w:tblW w:w="3489" w:type="dxa"/>
        <w:tblLook w:val="04A0"/>
      </w:tblPr>
      <w:tblGrid>
        <w:gridCol w:w="1274"/>
        <w:gridCol w:w="1109"/>
        <w:gridCol w:w="1106"/>
      </w:tblGrid>
      <w:tr w:rsidR="007A71B6" w:rsidRPr="009F2AE8" w:rsidTr="00FA0194">
        <w:trPr>
          <w:cnfStyle w:val="1000000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9F2AE8">
              <w:rPr>
                <w:rFonts w:eastAsia="Times New Roman" w:cs="Times New Roman"/>
                <w:color w:val="000000"/>
                <w:lang w:eastAsia="en-GB"/>
              </w:rPr>
              <w:t xml:space="preserve">SNP </w:t>
            </w:r>
            <w:proofErr w:type="spellStart"/>
            <w:r w:rsidRPr="009F2AE8">
              <w:rPr>
                <w:rFonts w:eastAsia="Times New Roman" w:cs="Times New Roman"/>
                <w:color w:val="000000"/>
                <w:lang w:eastAsia="en-GB"/>
              </w:rPr>
              <w:t>rsID</w:t>
            </w:r>
            <w:proofErr w:type="spellEnd"/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1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Chr6: (</w:t>
            </w:r>
            <w:r w:rsidRPr="009F2AE8">
              <w:t>GRCh36)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1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MAF (CEU)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3135034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59640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08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06776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61689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28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188245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63954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57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3129305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67158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09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06769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69082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21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9500927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69339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09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06768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69365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43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172275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69599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55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06767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70398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48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9276964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72945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50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3128947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73040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50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12216336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75719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50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894311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76317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08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12191230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76576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50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06762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78428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0.46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3128931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79686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21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376892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0865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3129304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1721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581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2379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45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582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2529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12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453779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3359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0.56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267647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3489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0.31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375256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3847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2284191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4632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09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403414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5293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396090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5513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47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6911639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6156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20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429916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6565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07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6457699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9625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57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34570277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89995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08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9276994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92233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34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6936620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92429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45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1367731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93177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</w:t>
            </w:r>
            <w:r>
              <w:t>17</w:t>
            </w:r>
          </w:p>
        </w:tc>
      </w:tr>
      <w:tr w:rsidR="007A71B6" w:rsidRPr="009F2AE8" w:rsidTr="00FA0194">
        <w:trPr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423639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95752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0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08</w:t>
            </w:r>
          </w:p>
        </w:tc>
      </w:tr>
      <w:tr w:rsidR="007A71B6" w:rsidRPr="009F2AE8" w:rsidTr="00FA0194">
        <w:trPr>
          <w:cnfStyle w:val="000000100000"/>
          <w:trHeight w:val="300"/>
        </w:trPr>
        <w:tc>
          <w:tcPr>
            <w:cnfStyle w:val="001000000000"/>
            <w:tcW w:w="1274" w:type="dxa"/>
            <w:noWrap/>
            <w:hideMark/>
          </w:tcPr>
          <w:p w:rsidR="007A71B6" w:rsidRPr="009F2AE8" w:rsidRDefault="007A71B6" w:rsidP="004D761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rs9296068</w:t>
            </w:r>
          </w:p>
        </w:tc>
        <w:tc>
          <w:tcPr>
            <w:tcW w:w="1109" w:type="dxa"/>
            <w:noWrap/>
            <w:hideMark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rPr>
                <w:rFonts w:eastAsia="Times New Roman" w:cs="Times New Roman"/>
                <w:color w:val="000000"/>
                <w:lang w:eastAsia="en-GB"/>
              </w:rPr>
              <w:t>33096673</w:t>
            </w:r>
          </w:p>
        </w:tc>
        <w:tc>
          <w:tcPr>
            <w:tcW w:w="1106" w:type="dxa"/>
          </w:tcPr>
          <w:p w:rsidR="007A71B6" w:rsidRPr="009F2AE8" w:rsidRDefault="007A71B6" w:rsidP="004D7610">
            <w:pPr>
              <w:jc w:val="right"/>
              <w:cnfStyle w:val="000000100000"/>
              <w:rPr>
                <w:rFonts w:eastAsia="Times New Roman" w:cs="Times New Roman"/>
                <w:color w:val="000000"/>
                <w:lang w:eastAsia="en-GB"/>
              </w:rPr>
            </w:pPr>
            <w:r w:rsidRPr="009F2AE8">
              <w:t>0.31</w:t>
            </w:r>
          </w:p>
        </w:tc>
      </w:tr>
    </w:tbl>
    <w:p w:rsidR="005C2D09" w:rsidRDefault="005C2D09" w:rsidP="00DD35C4">
      <w:pPr>
        <w:jc w:val="both"/>
      </w:pPr>
    </w:p>
    <w:sectPr w:rsidR="005C2D09" w:rsidSect="00FD7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m2.enl&lt;/item&gt;&lt;/Libraries&gt;&lt;/ENLibraries&gt;"/>
  </w:docVars>
  <w:rsids>
    <w:rsidRoot w:val="00AC0F8E"/>
    <w:rsid w:val="00033D79"/>
    <w:rsid w:val="00255F6C"/>
    <w:rsid w:val="002852FB"/>
    <w:rsid w:val="00287275"/>
    <w:rsid w:val="00305223"/>
    <w:rsid w:val="00342A54"/>
    <w:rsid w:val="00393F2E"/>
    <w:rsid w:val="00402EAF"/>
    <w:rsid w:val="004D7610"/>
    <w:rsid w:val="004E05A7"/>
    <w:rsid w:val="00552B0E"/>
    <w:rsid w:val="005573E5"/>
    <w:rsid w:val="005C2D09"/>
    <w:rsid w:val="00626F1C"/>
    <w:rsid w:val="00685432"/>
    <w:rsid w:val="006C0298"/>
    <w:rsid w:val="007149C5"/>
    <w:rsid w:val="00733995"/>
    <w:rsid w:val="007A71B6"/>
    <w:rsid w:val="008F788D"/>
    <w:rsid w:val="009130ED"/>
    <w:rsid w:val="00AC0F8E"/>
    <w:rsid w:val="00B9043A"/>
    <w:rsid w:val="00C10747"/>
    <w:rsid w:val="00D3267B"/>
    <w:rsid w:val="00DD35C4"/>
    <w:rsid w:val="00DF0C12"/>
    <w:rsid w:val="00DF2AE6"/>
    <w:rsid w:val="00E31369"/>
    <w:rsid w:val="00E836A1"/>
    <w:rsid w:val="00ED30F2"/>
    <w:rsid w:val="00F30336"/>
    <w:rsid w:val="00F507E9"/>
    <w:rsid w:val="00FA0194"/>
    <w:rsid w:val="00FD7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F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F0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C2D09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D326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value">
    <w:name w:val="value"/>
    <w:basedOn w:val="DefaultParagraphFont"/>
    <w:rsid w:val="004D7610"/>
  </w:style>
  <w:style w:type="character" w:styleId="FollowedHyperlink">
    <w:name w:val="FollowedHyperlink"/>
    <w:basedOn w:val="DefaultParagraphFont"/>
    <w:uiPriority w:val="99"/>
    <w:semiHidden/>
    <w:unhideWhenUsed/>
    <w:rsid w:val="00626F1C"/>
    <w:rPr>
      <w:color w:val="800080"/>
      <w:u w:val="single"/>
    </w:rPr>
  </w:style>
  <w:style w:type="paragraph" w:customStyle="1" w:styleId="xl66">
    <w:name w:val="xl66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626F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626F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626F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46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(v14)</Company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 Thompson</dc:creator>
  <cp:lastModifiedBy>Pamela Thompson</cp:lastModifiedBy>
  <cp:revision>2</cp:revision>
  <cp:lastPrinted>2013-04-24T12:54:00Z</cp:lastPrinted>
  <dcterms:created xsi:type="dcterms:W3CDTF">2014-05-30T09:59:00Z</dcterms:created>
  <dcterms:modified xsi:type="dcterms:W3CDTF">2014-05-30T09:59:00Z</dcterms:modified>
</cp:coreProperties>
</file>